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46336" w14:textId="705C93D0" w:rsidR="00DF3A98" w:rsidRDefault="00760573" w:rsidP="005562AE">
      <w:pPr>
        <w:outlineLvl w:val="0"/>
      </w:pPr>
      <w:r>
        <w:rPr>
          <w:b/>
        </w:rPr>
        <w:t>Table S4</w:t>
      </w:r>
      <w:r w:rsidR="002D4EE0" w:rsidRPr="002D4EE0">
        <w:rPr>
          <w:b/>
        </w:rPr>
        <w:t>:</w:t>
      </w:r>
      <w:r w:rsidR="002D4EE0" w:rsidRPr="002D4EE0">
        <w:rPr>
          <w:rFonts w:eastAsiaTheme="minorEastAsia" w:hAnsi="Calibri"/>
          <w:color w:val="000000" w:themeColor="text1"/>
          <w:kern w:val="24"/>
          <w:lang w:val="en-US"/>
        </w:rPr>
        <w:t xml:space="preserve"> </w:t>
      </w:r>
      <w:r w:rsidR="002D4EE0" w:rsidRPr="002D4EE0">
        <w:rPr>
          <w:lang w:val="en-US"/>
        </w:rPr>
        <w:t xml:space="preserve">Analysis of 20 BCON </w:t>
      </w:r>
      <w:proofErr w:type="spellStart"/>
      <w:r w:rsidR="002D4EE0" w:rsidRPr="002D4EE0">
        <w:rPr>
          <w:lang w:val="en-US"/>
        </w:rPr>
        <w:t>tumour</w:t>
      </w:r>
      <w:proofErr w:type="spellEnd"/>
      <w:r w:rsidR="002D4EE0" w:rsidRPr="002D4EE0">
        <w:rPr>
          <w:lang w:val="en-US"/>
        </w:rPr>
        <w:t xml:space="preserve"> samples stained in </w:t>
      </w:r>
      <w:r w:rsidR="00B165BF">
        <w:rPr>
          <w:lang w:val="en-US"/>
        </w:rPr>
        <w:t>Leeds, Manchester and Oxford</w:t>
      </w:r>
      <w:bookmarkStart w:id="0" w:name="_GoBack"/>
      <w:bookmarkEnd w:id="0"/>
      <w:r w:rsidR="005562AE">
        <w:rPr>
          <w:lang w:val="en-US"/>
        </w:rPr>
        <w:t>.</w:t>
      </w:r>
    </w:p>
    <w:p w14:paraId="484F0E38" w14:textId="77777777" w:rsidR="002D4EE0" w:rsidRDefault="002D4EE0"/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87"/>
        <w:gridCol w:w="1300"/>
      </w:tblGrid>
      <w:tr w:rsidR="002D4EE0" w:rsidRPr="002D4EE0" w14:paraId="7EF8CE3D" w14:textId="77777777" w:rsidTr="002D4EE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60FF" w14:textId="77777777" w:rsidR="002D4EE0" w:rsidRPr="002D4EE0" w:rsidRDefault="002D4EE0" w:rsidP="002D4EE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EAA2" w14:textId="3AA1F365" w:rsidR="002D4EE0" w:rsidRPr="002D4EE0" w:rsidRDefault="00B165BF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ee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1414" w14:textId="01A19153" w:rsidR="002D4EE0" w:rsidRPr="002D4EE0" w:rsidRDefault="00B165BF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nches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2B31" w14:textId="6D6C01A4" w:rsidR="002D4EE0" w:rsidRPr="002D4EE0" w:rsidRDefault="00B165BF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xford</w:t>
            </w:r>
          </w:p>
        </w:tc>
      </w:tr>
      <w:tr w:rsidR="002D4EE0" w:rsidRPr="002D4EE0" w14:paraId="1035D04F" w14:textId="77777777" w:rsidTr="002D4E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964" w14:textId="77777777" w:rsidR="002D4EE0" w:rsidRPr="002D4EE0" w:rsidRDefault="002D4EE0" w:rsidP="002D4EE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Int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354A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280E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890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2.5</w:t>
            </w:r>
          </w:p>
        </w:tc>
      </w:tr>
      <w:tr w:rsidR="002D4EE0" w:rsidRPr="002D4EE0" w14:paraId="3D17E24D" w14:textId="77777777" w:rsidTr="002D4E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1ED" w14:textId="77777777" w:rsidR="002D4EE0" w:rsidRPr="002D4EE0" w:rsidRDefault="002D4EE0" w:rsidP="002D4EE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906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90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2A0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96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16A1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94.10%</w:t>
            </w:r>
          </w:p>
        </w:tc>
      </w:tr>
      <w:tr w:rsidR="002D4EE0" w:rsidRPr="002D4EE0" w14:paraId="772DA34C" w14:textId="77777777" w:rsidTr="002D4EE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6636" w14:textId="77777777" w:rsidR="002D4EE0" w:rsidRPr="002D4EE0" w:rsidRDefault="002D4EE0" w:rsidP="002D4EE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H-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FA70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17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65D8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20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CA11" w14:textId="77777777" w:rsidR="002D4EE0" w:rsidRPr="002D4EE0" w:rsidRDefault="002D4EE0" w:rsidP="002D4EE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D4EE0">
              <w:rPr>
                <w:rFonts w:ascii="Calibri" w:eastAsia="Times New Roman" w:hAnsi="Calibri" w:cs="Times New Roman"/>
                <w:color w:val="000000"/>
                <w:lang w:eastAsia="en-GB"/>
              </w:rPr>
              <w:t>231.7</w:t>
            </w:r>
          </w:p>
        </w:tc>
      </w:tr>
    </w:tbl>
    <w:p w14:paraId="2CDE927F" w14:textId="77777777" w:rsidR="002D4EE0" w:rsidRDefault="002D4EE0"/>
    <w:sectPr w:rsidR="002D4EE0" w:rsidSect="009F022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EE0"/>
    <w:rsid w:val="00013966"/>
    <w:rsid w:val="000329FF"/>
    <w:rsid w:val="000511D5"/>
    <w:rsid w:val="00060DB1"/>
    <w:rsid w:val="000E2166"/>
    <w:rsid w:val="001263C4"/>
    <w:rsid w:val="001C0CA3"/>
    <w:rsid w:val="002037F3"/>
    <w:rsid w:val="00241D25"/>
    <w:rsid w:val="002D4EE0"/>
    <w:rsid w:val="0038634B"/>
    <w:rsid w:val="003D31BA"/>
    <w:rsid w:val="0047480A"/>
    <w:rsid w:val="004D79C9"/>
    <w:rsid w:val="00531491"/>
    <w:rsid w:val="005562AE"/>
    <w:rsid w:val="005B5EAB"/>
    <w:rsid w:val="005F76BA"/>
    <w:rsid w:val="0062465C"/>
    <w:rsid w:val="006B5951"/>
    <w:rsid w:val="006E2B15"/>
    <w:rsid w:val="0073375F"/>
    <w:rsid w:val="00745649"/>
    <w:rsid w:val="00760573"/>
    <w:rsid w:val="007C7BE6"/>
    <w:rsid w:val="00824C91"/>
    <w:rsid w:val="00835927"/>
    <w:rsid w:val="00870B26"/>
    <w:rsid w:val="008A728A"/>
    <w:rsid w:val="00903057"/>
    <w:rsid w:val="00954951"/>
    <w:rsid w:val="009F0224"/>
    <w:rsid w:val="00A349F2"/>
    <w:rsid w:val="00A64FBA"/>
    <w:rsid w:val="00A67BED"/>
    <w:rsid w:val="00A7534E"/>
    <w:rsid w:val="00AC5201"/>
    <w:rsid w:val="00B05693"/>
    <w:rsid w:val="00B165BF"/>
    <w:rsid w:val="00BA7528"/>
    <w:rsid w:val="00BE1D4C"/>
    <w:rsid w:val="00C91E63"/>
    <w:rsid w:val="00C93302"/>
    <w:rsid w:val="00CD4D5B"/>
    <w:rsid w:val="00CD5AC9"/>
    <w:rsid w:val="00CE1BE9"/>
    <w:rsid w:val="00D72E9B"/>
    <w:rsid w:val="00DC33FD"/>
    <w:rsid w:val="00E45C7E"/>
    <w:rsid w:val="00F142BA"/>
    <w:rsid w:val="00F14BE2"/>
    <w:rsid w:val="00F524BA"/>
    <w:rsid w:val="00FA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EF1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5562A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62A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4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Macintosh Word</Application>
  <DocSecurity>0</DocSecurity>
  <Lines>1</Lines>
  <Paragraphs>1</Paragraphs>
  <ScaleCrop>false</ScaleCrop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iltie</dc:creator>
  <cp:keywords/>
  <dc:description/>
  <cp:lastModifiedBy>Anne Kiltie</cp:lastModifiedBy>
  <cp:revision>2</cp:revision>
  <dcterms:created xsi:type="dcterms:W3CDTF">2019-03-20T17:39:00Z</dcterms:created>
  <dcterms:modified xsi:type="dcterms:W3CDTF">2019-03-20T17:39:00Z</dcterms:modified>
</cp:coreProperties>
</file>